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2E1D22" w14:textId="77777777" w:rsidR="00FA37E4" w:rsidRPr="00FA37E4" w:rsidRDefault="00FA37E4" w:rsidP="00FA37E4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2319"/>
        <w:gridCol w:w="2170"/>
        <w:gridCol w:w="460"/>
        <w:gridCol w:w="940"/>
        <w:gridCol w:w="760"/>
        <w:gridCol w:w="831"/>
        <w:gridCol w:w="960"/>
      </w:tblGrid>
      <w:tr w:rsidR="00FA37E4" w:rsidRPr="00FA37E4" w14:paraId="4E99529E" w14:textId="77777777" w:rsidTr="000E020F">
        <w:trPr>
          <w:trHeight w:val="30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48D7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ypothesi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2F60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Variabl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7CD3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FA3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635F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FA3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ogLik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209C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FA3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Cc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C621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C871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FA3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Cw</w:t>
            </w:r>
            <w:proofErr w:type="spellEnd"/>
          </w:p>
        </w:tc>
      </w:tr>
      <w:tr w:rsidR="00FA37E4" w:rsidRPr="00FA37E4" w14:paraId="0D34D3EB" w14:textId="77777777" w:rsidTr="000E020F">
        <w:trPr>
          <w:trHeight w:val="300"/>
        </w:trPr>
        <w:tc>
          <w:tcPr>
            <w:tcW w:w="23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60BF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abitat proximity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680F" w14:textId="77777777" w:rsidR="00FA37E4" w:rsidRPr="00FA37E4" w:rsidRDefault="00FA37E4" w:rsidP="00FA3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eagrass + kelp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E36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33B7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151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BA5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28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CA35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8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1A40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</w:t>
            </w:r>
          </w:p>
        </w:tc>
      </w:tr>
      <w:tr w:rsidR="00FA37E4" w:rsidRPr="00FA37E4" w14:paraId="769F5947" w14:textId="77777777" w:rsidTr="000E020F">
        <w:trPr>
          <w:trHeight w:val="600"/>
        </w:trPr>
        <w:tc>
          <w:tcPr>
            <w:tcW w:w="23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2A537" w14:textId="77777777" w:rsidR="00FA37E4" w:rsidRPr="00FA37E4" w:rsidRDefault="00FA37E4" w:rsidP="00FA3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1212" w14:textId="77777777" w:rsidR="00FA37E4" w:rsidRPr="00FA37E4" w:rsidRDefault="00FA37E4" w:rsidP="00FA3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ockyshore</w:t>
            </w:r>
            <w:proofErr w:type="spellEnd"/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+ water25m + </w:t>
            </w:r>
            <w:proofErr w:type="spellStart"/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lope_subtida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3207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0931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14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5DB1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12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E51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0A0C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</w:t>
            </w:r>
          </w:p>
        </w:tc>
      </w:tr>
      <w:tr w:rsidR="00FA37E4" w:rsidRPr="00FA37E4" w14:paraId="600FAEFD" w14:textId="77777777" w:rsidTr="000E020F">
        <w:trPr>
          <w:trHeight w:val="300"/>
        </w:trPr>
        <w:tc>
          <w:tcPr>
            <w:tcW w:w="23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3100B6" w14:textId="77777777" w:rsidR="00FA37E4" w:rsidRPr="00FA37E4" w:rsidRDefault="00FA37E4" w:rsidP="00FA3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3324" w14:textId="77777777" w:rsidR="00FA37E4" w:rsidRPr="00FA37E4" w:rsidRDefault="00FA37E4" w:rsidP="00FA3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reshwat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AA91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693F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14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75F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1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370C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C8C2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</w:t>
            </w:r>
          </w:p>
        </w:tc>
      </w:tr>
      <w:tr w:rsidR="00FA37E4" w:rsidRPr="00FA37E4" w14:paraId="7BC4EFE6" w14:textId="77777777" w:rsidTr="000E020F">
        <w:trPr>
          <w:trHeight w:val="30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0B0F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abitat diversit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0E8C" w14:textId="77777777" w:rsidR="00FA37E4" w:rsidRPr="00FA37E4" w:rsidRDefault="00FA37E4" w:rsidP="00FA3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1000m + h100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15F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7B30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13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CAB0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9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A224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47FA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1</w:t>
            </w:r>
          </w:p>
        </w:tc>
      </w:tr>
      <w:tr w:rsidR="00FA37E4" w:rsidRPr="00FA37E4" w14:paraId="0EA2584B" w14:textId="77777777" w:rsidTr="000E020F">
        <w:trPr>
          <w:trHeight w:val="30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3F98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eawater turnover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7991" w14:textId="77777777" w:rsidR="00FA37E4" w:rsidRPr="00FA37E4" w:rsidRDefault="00FA37E4" w:rsidP="00FA3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ilt_percen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9739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66F5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13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AB95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028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0DE0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1</w:t>
            </w:r>
          </w:p>
        </w:tc>
      </w:tr>
      <w:tr w:rsidR="000C593E" w:rsidRPr="00FA37E4" w14:paraId="2828FDF4" w14:textId="77777777" w:rsidTr="00780BEC">
        <w:trPr>
          <w:trHeight w:val="30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EA83" w14:textId="37F7D895" w:rsidR="000C593E" w:rsidRPr="00FA37E4" w:rsidRDefault="000C593E" w:rsidP="000C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emporal offse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49F4" w14:textId="1148DCDB" w:rsidR="000C593E" w:rsidRPr="00FA37E4" w:rsidRDefault="000C593E" w:rsidP="000C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at_diff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EF7B" w14:textId="7CD80902" w:rsidR="000C593E" w:rsidRPr="00FA37E4" w:rsidRDefault="000C593E" w:rsidP="000C59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135B" w14:textId="06DE8366" w:rsidR="000C593E" w:rsidRPr="00FA37E4" w:rsidRDefault="000C593E" w:rsidP="000C59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42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6373" w14:textId="1314FDF0" w:rsidR="000C593E" w:rsidRPr="00FA37E4" w:rsidRDefault="000C593E" w:rsidP="000C59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7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0100" w14:textId="5C1F189F" w:rsidR="000C593E" w:rsidRPr="00FA37E4" w:rsidRDefault="000C593E" w:rsidP="000C59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4F1D" w14:textId="317A68E6" w:rsidR="000C593E" w:rsidRPr="00FA37E4" w:rsidRDefault="000C593E" w:rsidP="000C59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</w:t>
            </w:r>
          </w:p>
        </w:tc>
      </w:tr>
      <w:tr w:rsidR="00FA37E4" w:rsidRPr="00FA37E4" w14:paraId="2546417A" w14:textId="77777777" w:rsidTr="000E020F">
        <w:trPr>
          <w:trHeight w:val="600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1E9ED" w14:textId="77777777" w:rsidR="00FA37E4" w:rsidRPr="00FA37E4" w:rsidRDefault="00FA37E4" w:rsidP="00FA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abitat diversity and seawater turnov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7D0D0" w14:textId="77777777" w:rsidR="00FA37E4" w:rsidRPr="00FA37E4" w:rsidRDefault="00FA37E4" w:rsidP="00FA3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h100m + h1000m + </w:t>
            </w:r>
            <w:proofErr w:type="spellStart"/>
            <w:r w:rsidRPr="00FA37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ilt_percen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7962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5276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130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3E24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0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AEED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9300" w14:textId="77777777" w:rsidR="00FA37E4" w:rsidRPr="00FA37E4" w:rsidRDefault="00FA37E4" w:rsidP="00FA37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A37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8</w:t>
            </w:r>
          </w:p>
        </w:tc>
      </w:tr>
    </w:tbl>
    <w:p w14:paraId="134AB8A5" w14:textId="77777777" w:rsidR="00FA37E4" w:rsidRPr="00FA37E4" w:rsidRDefault="00FA37E4" w:rsidP="00FA37E4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p w14:paraId="5C832E71" w14:textId="77777777" w:rsidR="00FA37E4" w:rsidRDefault="00FA37E4"/>
    <w:sectPr w:rsidR="00FA3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7E4"/>
    <w:rsid w:val="000C593E"/>
    <w:rsid w:val="00546E9A"/>
    <w:rsid w:val="00FA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59593"/>
  <w15:chartTrackingRefBased/>
  <w15:docId w15:val="{375A4D43-4DB4-49E0-870B-A3CD358D2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2</cp:revision>
  <dcterms:created xsi:type="dcterms:W3CDTF">2024-03-15T15:40:00Z</dcterms:created>
  <dcterms:modified xsi:type="dcterms:W3CDTF">2024-06-12T23:54:00Z</dcterms:modified>
</cp:coreProperties>
</file>